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730BF" w14:textId="77777777" w:rsidR="00416634" w:rsidRPr="00517B16" w:rsidRDefault="00416634" w:rsidP="00416634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</w:rPr>
      </w:pPr>
      <w:r w:rsidRPr="00517B16">
        <w:rPr>
          <w:rFonts w:ascii="Arial" w:hAnsi="Arial" w:cs="Arial"/>
          <w:b/>
          <w:bCs/>
          <w:color w:val="000000"/>
        </w:rPr>
        <w:t>Supplementa</w:t>
      </w:r>
      <w:r>
        <w:rPr>
          <w:rFonts w:ascii="Arial" w:hAnsi="Arial" w:cs="Arial"/>
          <w:b/>
          <w:bCs/>
          <w:color w:val="000000"/>
        </w:rPr>
        <w:t>ry</w:t>
      </w:r>
      <w:r w:rsidRPr="00517B16">
        <w:rPr>
          <w:rFonts w:ascii="Arial" w:hAnsi="Arial" w:cs="Arial"/>
          <w:b/>
          <w:bCs/>
          <w:color w:val="000000"/>
        </w:rPr>
        <w:t xml:space="preserve"> Table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1"/>
        <w:gridCol w:w="2106"/>
        <w:gridCol w:w="1490"/>
        <w:gridCol w:w="1531"/>
        <w:gridCol w:w="3122"/>
      </w:tblGrid>
      <w:tr w:rsidR="00416634" w:rsidRPr="00517B16" w14:paraId="1E1C1EDC" w14:textId="77777777" w:rsidTr="00F15CB4">
        <w:trPr>
          <w:trHeight w:val="755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5C796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681D0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EC481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56EB0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Number of cells</w:t>
            </w:r>
          </w:p>
        </w:tc>
        <w:tc>
          <w:tcPr>
            <w:tcW w:w="3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4505E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Source</w:t>
            </w:r>
          </w:p>
        </w:tc>
      </w:tr>
      <w:tr w:rsidR="00416634" w:rsidRPr="00517B16" w14:paraId="0C65B777" w14:textId="77777777" w:rsidTr="00F15CB4">
        <w:trPr>
          <w:trHeight w:val="330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8A94D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3BE7A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Henry et al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5]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EF714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9B346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702</w:t>
            </w:r>
          </w:p>
        </w:tc>
        <w:tc>
          <w:tcPr>
            <w:tcW w:w="3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F6BC2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Count matrix from GSE117403</w:t>
            </w:r>
          </w:p>
        </w:tc>
      </w:tr>
      <w:tr w:rsidR="00416634" w:rsidRPr="00517B16" w14:paraId="5B8FCA3A" w14:textId="77777777" w:rsidTr="00F15CB4">
        <w:trPr>
          <w:trHeight w:val="32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F65F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5F72" w14:textId="77777777" w:rsidR="00416634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Montoro et al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6]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7674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DF20C" w14:textId="77777777" w:rsidR="00416634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7,193</w:t>
            </w:r>
          </w:p>
        </w:tc>
        <w:tc>
          <w:tcPr>
            <w:tcW w:w="3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B68C9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Count matrix from GSE103354</w:t>
            </w:r>
          </w:p>
        </w:tc>
      </w:tr>
      <w:tr w:rsidR="00416634" w:rsidRPr="00517B16" w14:paraId="579FAD50" w14:textId="77777777" w:rsidTr="00F15CB4">
        <w:trPr>
          <w:trHeight w:val="32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F06F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923C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raga </w:t>
            </w: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]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05AE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9DAF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973</w:t>
            </w:r>
          </w:p>
        </w:tc>
        <w:tc>
          <w:tcPr>
            <w:tcW w:w="3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0243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Count matrix from GSE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148</w:t>
            </w:r>
          </w:p>
        </w:tc>
      </w:tr>
      <w:tr w:rsidR="00416634" w:rsidRPr="00517B16" w14:paraId="279ABCD9" w14:textId="77777777" w:rsidTr="00F15CB4">
        <w:trPr>
          <w:trHeight w:val="303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C256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422C6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Reyfman</w:t>
            </w:r>
            <w:proofErr w:type="spellEnd"/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8]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F559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F34FE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,989</w:t>
            </w:r>
          </w:p>
        </w:tc>
        <w:tc>
          <w:tcPr>
            <w:tcW w:w="3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D010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7A1">
              <w:rPr>
                <w:rFonts w:ascii="Arial" w:hAnsi="Arial" w:cs="Arial"/>
                <w:color w:val="000000"/>
                <w:sz w:val="20"/>
                <w:szCs w:val="20"/>
              </w:rPr>
              <w:t>Count matrix from GSE122960</w:t>
            </w:r>
          </w:p>
        </w:tc>
      </w:tr>
      <w:tr w:rsidR="00416634" w:rsidRPr="00517B16" w14:paraId="21AC3931" w14:textId="77777777" w:rsidTr="00F15CB4">
        <w:trPr>
          <w:trHeight w:val="330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8BCC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0F70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aberman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[9]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01F1E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9D2A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,221</w:t>
            </w:r>
          </w:p>
        </w:tc>
        <w:tc>
          <w:tcPr>
            <w:tcW w:w="3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10E0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unt matrix from GSE135893</w:t>
            </w:r>
          </w:p>
        </w:tc>
      </w:tr>
      <w:tr w:rsidR="00416634" w:rsidRPr="00517B16" w14:paraId="02243C73" w14:textId="77777777" w:rsidTr="00F15CB4">
        <w:trPr>
          <w:trHeight w:val="330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E224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7B03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ared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[10]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5E634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10A3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214</w:t>
            </w:r>
          </w:p>
        </w:tc>
        <w:tc>
          <w:tcPr>
            <w:tcW w:w="3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1C74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unt matrix from GSE133747</w:t>
            </w:r>
          </w:p>
        </w:tc>
      </w:tr>
      <w:tr w:rsidR="00416634" w:rsidRPr="00517B16" w14:paraId="1DB03446" w14:textId="77777777" w:rsidTr="00F15CB4">
        <w:trPr>
          <w:trHeight w:val="330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C4FE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52D7A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grated dataset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6CB3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DE88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,203</w:t>
            </w:r>
          </w:p>
        </w:tc>
        <w:tc>
          <w:tcPr>
            <w:tcW w:w="3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B02A" w14:textId="77777777" w:rsidR="00416634" w:rsidRPr="00C667A1" w:rsidRDefault="00416634" w:rsidP="00F15CB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tegration of th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yfm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h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ared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atasets [8,10]</w:t>
            </w:r>
          </w:p>
        </w:tc>
      </w:tr>
    </w:tbl>
    <w:p w14:paraId="0BD212F6" w14:textId="5955EDC3" w:rsidR="00416634" w:rsidRDefault="00416634" w:rsidP="00416634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7714BEDB" w14:textId="77777777" w:rsidR="00416634" w:rsidRPr="00D66C8B" w:rsidRDefault="00416634" w:rsidP="00416634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1F1EBD0D" w14:textId="14E8DA15" w:rsidR="00BE7F2A" w:rsidRPr="00300524" w:rsidRDefault="00300524">
      <w:pPr>
        <w:rPr>
          <w:rFonts w:ascii="Arial" w:hAnsi="Arial" w:cs="Arial"/>
        </w:rPr>
      </w:pPr>
      <w:bookmarkStart w:id="0" w:name="_GoBack"/>
      <w:bookmarkEnd w:id="0"/>
    </w:p>
    <w:sectPr w:rsidR="00BE7F2A" w:rsidRPr="00300524" w:rsidSect="002B1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634"/>
    <w:rsid w:val="002B14E8"/>
    <w:rsid w:val="00300524"/>
    <w:rsid w:val="00416634"/>
    <w:rsid w:val="00525B2E"/>
    <w:rsid w:val="00DE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71BCE"/>
  <w15:chartTrackingRefBased/>
  <w15:docId w15:val="{A6E40A1E-51AC-704C-BC1B-A844777C6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6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663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Hanbing</dc:creator>
  <cp:keywords/>
  <dc:description/>
  <cp:lastModifiedBy>Song Hanbing</cp:lastModifiedBy>
  <cp:revision>3</cp:revision>
  <dcterms:created xsi:type="dcterms:W3CDTF">2020-04-23T00:32:00Z</dcterms:created>
  <dcterms:modified xsi:type="dcterms:W3CDTF">2020-04-24T05:17:00Z</dcterms:modified>
</cp:coreProperties>
</file>